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485BA" w14:textId="77777777" w:rsidR="0021486E" w:rsidRPr="005E7797" w:rsidRDefault="0021486E" w:rsidP="0021486E">
      <w:pPr>
        <w:rPr>
          <w:b/>
        </w:rPr>
      </w:pPr>
      <w:r>
        <w:rPr>
          <w:rFonts w:ascii="Arial" w:hAnsi="Arial" w:cs="Arial"/>
          <w:sz w:val="24"/>
          <w:szCs w:val="24"/>
        </w:rPr>
        <w:t>supplementary file 1</w:t>
      </w:r>
      <w:r w:rsidRPr="005E7797">
        <w:rPr>
          <w:b/>
        </w:rPr>
        <w:t>: Search terms</w:t>
      </w:r>
    </w:p>
    <w:p w14:paraId="43FB21B6" w14:textId="77777777" w:rsidR="0021486E" w:rsidRDefault="0021486E" w:rsidP="0021486E">
      <w:r w:rsidRPr="000E6DBB">
        <w:t>((</w:t>
      </w:r>
      <w:proofErr w:type="gramStart"/>
      <w:r w:rsidRPr="000E6DBB">
        <w:t>khat[</w:t>
      </w:r>
      <w:proofErr w:type="gramEnd"/>
      <w:r w:rsidRPr="000E6DBB">
        <w:t>Title/Abstract] OR alcohol[Title/Abstract] OR stimulant[Title/Abstract] OR cannabis[Title/Abstract] OR substance*[Title/Abstract] OR "substance use"[Title/Abstract] OR "problematic substance use"[Title/Abstract] OR substance use[</w:t>
      </w:r>
      <w:proofErr w:type="spellStart"/>
      <w:r w:rsidRPr="000E6DBB">
        <w:t>MeSH</w:t>
      </w:r>
      <w:proofErr w:type="spellEnd"/>
      <w:r w:rsidRPr="000E6DBB">
        <w:t xml:space="preserve"> Major Topic]) OR substance use disorders[</w:t>
      </w:r>
      <w:proofErr w:type="spellStart"/>
      <w:r w:rsidRPr="000E6DBB">
        <w:t>MeSH</w:t>
      </w:r>
      <w:proofErr w:type="spellEnd"/>
      <w:r w:rsidRPr="000E6DBB">
        <w:t xml:space="preserve"> Subheading] OR "severe mental"[Title/Abstract]) </w:t>
      </w:r>
    </w:p>
    <w:p w14:paraId="14492799" w14:textId="77777777" w:rsidR="0021486E" w:rsidRDefault="0021486E" w:rsidP="0021486E">
      <w:r w:rsidRPr="000E6DBB">
        <w:t>AND</w:t>
      </w:r>
    </w:p>
    <w:p w14:paraId="5580E24F" w14:textId="77777777" w:rsidR="0021486E" w:rsidRDefault="0021486E" w:rsidP="0021486E">
      <w:r w:rsidRPr="000E6DBB">
        <w:t xml:space="preserve"> ("Major depression"[Title/Abstract] OR "psychotic disorders"[Title/Abstract] OR "dual diagnosis"[Title/Abstract] OR co-occurring[Title/Abstract] OR co-morbid[Title/Abstract] OR Schizophrenia[Title/Abstract] OR "bipolar disorder*"[Title/Abstract] OR "mood disorders"[Title/Abstract] OR "severe mental illness"[Title/Abstract] OR "mental illness"[Title/Abstract] OR "psychiatric disorders"[Title/Abstract] OR "Mental Disease"[Title/Abstract] OR Schizophrenia/[Title/Abstract] OR Psychosis/[Title/Abstract] OR "Psychotic Disorder"[Title/Abstract] OR "Affective Disorder"[Title/Abstract] OR "Severe Depression"[Title/Abstract] OR "Mental Disorder"[Title/Abstract] OR "Severe Mental"[Title/Abstract] OR Psychiatric[Title/Abstract] OR "Psychosocial </w:t>
      </w:r>
      <w:proofErr w:type="spellStart"/>
      <w:r w:rsidRPr="000E6DBB">
        <w:t>Disabil</w:t>
      </w:r>
      <w:proofErr w:type="spellEnd"/>
      <w:r w:rsidRPr="000E6DBB">
        <w:t xml:space="preserve">*"[Title/Abstract]) </w:t>
      </w:r>
    </w:p>
    <w:p w14:paraId="4C76E6B6" w14:textId="77777777" w:rsidR="0021486E" w:rsidRDefault="0021486E" w:rsidP="0021486E">
      <w:r w:rsidRPr="000E6DBB">
        <w:t>AND</w:t>
      </w:r>
    </w:p>
    <w:p w14:paraId="087DB12F" w14:textId="77777777" w:rsidR="0021486E" w:rsidRDefault="0021486E" w:rsidP="0021486E">
      <w:r w:rsidRPr="000E6DBB">
        <w:t xml:space="preserve"> (intervention[Title/Abstract] OR trial[Title/Abstract] OR </w:t>
      </w:r>
      <w:proofErr w:type="spellStart"/>
      <w:r w:rsidRPr="000E6DBB">
        <w:t>multicent</w:t>
      </w:r>
      <w:proofErr w:type="spellEnd"/>
      <w:r w:rsidRPr="000E6DBB">
        <w:t xml:space="preserve">*[Title/Abstract] OR study[Title/Abstract] OR evaluation[Title/Abstract] OR service[Title/Abstract] OR components[Title/Abstract] OR implementation[Title/Abstract] OR model[Title/Abstract] OR "pilot study"[Title/Abstract] OR feasibility[Title/Abstract] OR qualitative[Title/Abstract] OR implementation[Title/Abstract] OR pilot[Title/Abstract] OR "evaluation study"[Title/Abstract] OR "validation study"[Title/Abstract] OR care[Title/Abstract] OR multi-sectoral[Title/Abstract] OR </w:t>
      </w:r>
      <w:proofErr w:type="spellStart"/>
      <w:r w:rsidRPr="000E6DBB">
        <w:t>strateg</w:t>
      </w:r>
      <w:proofErr w:type="spellEnd"/>
      <w:r w:rsidRPr="000E6DBB">
        <w:t>*[Title/Abstract] OR training[Title/Abstract] OR "clinical trial"[Title/Abstract] OR program*[Title/Abstract] OR treat*[Title/Abstract] OR "pilot study"[Title/Abstract] OR (Intervention[Title/Abstract] OR "psycho-social intervention"[Title/Abstract] OR psychotherapy[Title/Abstract] OR treatment[Title/Abstract] OR model[Title/Abstract] OR framework[Title/Abstract] OR therapy[Title/Abstract] OR "motivational interview"[Title/Abstract] OR "cognitive behavioral therapy"[Title/Abstract] OR "family therapy"[Title/Abstract] OR "psychoeducation"[Title/Abstract] OR training[Title/Abstract]))</w:t>
      </w:r>
    </w:p>
    <w:p w14:paraId="5902FC1D" w14:textId="77777777" w:rsidR="0021486E" w:rsidRDefault="0021486E" w:rsidP="0021486E">
      <w:r w:rsidRPr="000E6DBB">
        <w:t xml:space="preserve"> AND</w:t>
      </w:r>
    </w:p>
    <w:p w14:paraId="628ECC89" w14:textId="77777777" w:rsidR="0021486E" w:rsidRPr="00171B4F" w:rsidRDefault="0021486E" w:rsidP="0021486E">
      <w:r w:rsidRPr="000E6DBB">
        <w:t xml:space="preserve"> ((low[Title/Abstract] AND middle-income </w:t>
      </w:r>
      <w:proofErr w:type="spellStart"/>
      <w:r w:rsidRPr="000E6DBB">
        <w:t>countr</w:t>
      </w:r>
      <w:proofErr w:type="spellEnd"/>
      <w:r w:rsidRPr="000E6DBB">
        <w:t xml:space="preserve">*[Title/Abstract]) OR </w:t>
      </w:r>
      <w:proofErr w:type="spellStart"/>
      <w:r w:rsidRPr="000E6DBB">
        <w:t>lmic</w:t>
      </w:r>
      <w:proofErr w:type="spellEnd"/>
      <w:r w:rsidRPr="000E6DBB">
        <w:t xml:space="preserve">[Title/Abstract] OR </w:t>
      </w:r>
      <w:proofErr w:type="spellStart"/>
      <w:r w:rsidRPr="000E6DBB">
        <w:t>lamic</w:t>
      </w:r>
      <w:proofErr w:type="spellEnd"/>
      <w:r w:rsidRPr="000E6DBB">
        <w:t xml:space="preserve">[Title/Abstract] OR Afghanistan[Title/Abstract] OR Albania[Title/Abstract] OR Algeria[Title/Abstract] OR Angola[Title/Abstract] OR Antigua[Title/Abstract] OR Barbuda[Title/Abstract] OR Argentina[Title/Abstract] OR Armenia[Title/Abstract] OR Armenian[Title/Abstract] OR Aruba[Title/Abstract] OR Azerbaijan[Title/Abstract] OR Bangladesh[Title/Abstract] OR Benin[Title/Abstract] OR Belarus[Title/Abstract] OR Belize[Title/Abstract] OR Bhutan[Title/Abstract] OR Bolivia[Title/Abstract] OR Bosnia[Title/Abstract] OR Herzegovina[Title/Abstract] OR Botswana[Title/Abstract] OR Brazil[Title/Abstract] OR Bulgaria[Title/Abstract] OR Burkina Faso[Title/Abstract] OR Burundi[Title/Abstract] OR Cambodia[Title/Abstract] OR Cameroon[Title/Abstract] OR Cape Verde[Title/Abstract] OR Central </w:t>
      </w:r>
      <w:r w:rsidRPr="000E6DBB">
        <w:lastRenderedPageBreak/>
        <w:t>African Republic[Title/Abstract] OR Chad[Title/Abstract] OR Chile[Title/Abstract] OR China[Title/Abstract] OR Colombia[Title/Abstract] OR Comoros[Title/Abstract] OR Congo[Title/Abstract] OR Costa Rica[Title/Abstract] OR Cote d Ivoire[Title/Abstract] OR Croatia[Title/Abstract] OR Cuba[Title/Abstract] OR Cyprus[Title/Abstract] OR Czech Republic[Title/Abstract] OR Djibouti[Title/Abstract] OR Dominica[Title/Abstract] OR Dominican Republic[Title/Abstract] OR East Timor[Title/Abstract] OR Ecuador[Title/Abstract] OR Egypt[Title/Abstract] OR El Salvador[Title/Abstract] OR Eritrea[Title/Abstract] OR Estonia[Title/Abstract] OR Ethiopia[Title/Abstract] OR Fiji[Title/Abstract] OR Gabon[Title/Abstract] OR Gambia[Title/Abstract] OR Georgia[Title/Abstract] OR Ghana[Title/Abstract] OR Grenada[Title/Abstract] OR Guatemala[Title/Abstract] OR Guinea[Title/Abstract] OR Guyana[Title/Abstract] OR Haiti[Title/Abstract] OR Honduras[Title/Abstract] OR India[Title/Abstract] OR Maldives[Title/Abstract] OR Indonesia[Title/Abstract] OR Iran[Title/Abstract] OR Iraq[Title/Abstract] OR Jamaica[Title/Abstract] OR Jordan[Title/Abstract] OR Kazakhstan[Title/Abstract] OR Kenya[Title/Abstract] OR Kiribati[Title/Abstract] OR Korea[Title/Abstract] OR Kosovo[Title/Abstract] OR Kyrgyzstan[Title/Abstract] OR Lao PDR[Title/Abstract] OR Latvia[Title/Abstract] OR Lebanon[Title/Abstract] OR Lesotho[Title/Abstract] OR Liberia[Title/Abstract] OR Lithuania[Title/Abstract] OR Macedonia[Title/Abstract] OR Madagascar[Title/Abstract] OR Malaysia[Title/Abstract] OR Malawi[Title/Abstract] OR Mali[Title/Abstract] OR Marshall Islands[Title/Abstract] OR Mauritania[Title/Abstract] OR Mauritius[Title/Abstract] OR Mexico[Title/Abstract] OR Micronesia[Title/Abstract] OR Moldova[Title/Abstract] OR Mongolia[Title/Abstract] OR Montenegro[Title/Abstract] OR Morocco[Title/Abstract] OR Mozambique[Title/Abstract] OR Myanmar[Title/Abstract] OR Namibia[Title/Abstract] OR Nepal[Title/Abstract] OR Netherlands Antilles[Title/Abstract] OR New Caledonia[Title/Abstract] OR Nicaragua[Title/Abstract] OR Niger[Title/Abstract] OR Nigeria[Title/Abstract] OR Oman[Title/Abstract] OR Pakistan[Title/Abstract] OR Palau[Title/Abstract] OR Panama[Title/Abstract] OR Paraguay[Title/Abstract] OR Peru[Title/Abstract] OR Philippines[Title/Abstract] OR Poland[Title/Abstract] OR Portugal[Title/Abstract] OR Qatar[Title/Abstract] OR Romania[Title/Abstract] OR Russia[Title/Abstract] OR Rwanda[Title/Abstract] OR Saint Kitts[Title/Abstract] OR Saint Lucia[Title/Abstract] OR Saint Vincent[Title/Abstract] OR Samoa[Title/Abstract] OR Sao Tome[Title/Abstract] OR Senegal[Title/Abstract] OR Serbia[Title/Abstract] OR Seychelles[Title/Abstract] OR Sierra Leone[Title/Abstract] OR Slovakia[Title/Abstract] OR Slovenia[Title/Abstract] OR Solomon Islands[Title/Abstract] OR Somalia[Title/Abstract] OR South Africa[Title/Abstract] OR South Sudan[Title/Abstract] OR Sri Lanka[Title/Abstract] OR Sudan[Title/Abstract] OR Suriname[Title/Abstract] OR Swaziland[Title/Abstract] OR Syria[Title/Abstract] OR Tajikistan[Title/Abstract] OR Tanzania[Title/Abstract] OR Thailand[Title/Abstract] OR Timor-Leste[Title/Abstract] OR Togo[Title/Abstract] OR Tonga[Title/Abstract] OR Trinidad[Title/Abstract] OR Tobago[Title/Abstract] OR Tunisia[Title/Abstract] OR Turkey[Title/Abstract] OR Turkmenistan[Title/Abstract] OR Tuvalu[Title/Abstract] OR Uganda[Title/Abstract] OR Ukraine[Title/Abstract] OR United Arab Emirates[Title/Abstract] OR United Kingdom[Title/Abstract] OR Uruguay[Title/Abstract] OR Uzbekistan[Title/Abstract] OR Vanua</w:t>
      </w:r>
      <w:r>
        <w:t>tu[Title/Abstract] OR Venezuela or  Vietnam</w:t>
      </w:r>
      <w:r w:rsidRPr="000E6DBB">
        <w:t xml:space="preserve">[Title/Abstract] </w:t>
      </w:r>
      <w:r>
        <w:t xml:space="preserve"> OR Yemen</w:t>
      </w:r>
      <w:r w:rsidRPr="000E6DBB">
        <w:t>[Title/Abstract]  OR Zambi</w:t>
      </w:r>
      <w:r>
        <w:t>a OR Zimbabwe</w:t>
      </w:r>
      <w:r w:rsidRPr="000E6DBB">
        <w:t>[Title/Abstract]</w:t>
      </w:r>
      <w:r>
        <w:t>)</w:t>
      </w:r>
    </w:p>
    <w:p w14:paraId="5DA6CC31" w14:textId="77777777" w:rsidR="00854038" w:rsidRDefault="00854038"/>
    <w:sectPr w:rsidR="00854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86E"/>
    <w:rsid w:val="0021486E"/>
    <w:rsid w:val="00854038"/>
    <w:rsid w:val="00E6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3F5FE"/>
  <w15:chartTrackingRefBased/>
  <w15:docId w15:val="{00983B9E-AE05-474F-B171-70C25A9E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86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8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8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8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8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8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8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8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8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8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8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8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8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8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8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8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8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4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8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48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86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48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86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48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8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8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4</Words>
  <Characters>5837</Characters>
  <Application>Microsoft Office Word</Application>
  <DocSecurity>0</DocSecurity>
  <Lines>48</Lines>
  <Paragraphs>13</Paragraphs>
  <ScaleCrop>false</ScaleCrop>
  <Company/>
  <LinksUpToDate>false</LinksUpToDate>
  <CharactersWithSpaces>6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ke Mihretu</dc:creator>
  <cp:keywords/>
  <dc:description/>
  <cp:lastModifiedBy>Awoke Mihretu</cp:lastModifiedBy>
  <cp:revision>1</cp:revision>
  <dcterms:created xsi:type="dcterms:W3CDTF">2024-09-22T19:53:00Z</dcterms:created>
  <dcterms:modified xsi:type="dcterms:W3CDTF">2024-09-22T19:54:00Z</dcterms:modified>
</cp:coreProperties>
</file>